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838D5" w14:textId="53668EFC" w:rsidR="002C3D8B" w:rsidRPr="00FE7D89" w:rsidRDefault="002C3D8B" w:rsidP="002C3D8B">
      <w:pPr>
        <w:rPr>
          <w:rFonts w:ascii="Times New Roman" w:hAnsi="Times New Roman" w:cs="Times New Roman"/>
          <w:b/>
          <w:bCs/>
        </w:rPr>
      </w:pPr>
      <w:r w:rsidRPr="00FE7D8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FE7D89">
        <w:rPr>
          <w:rFonts w:ascii="Times New Roman" w:hAnsi="Times New Roman" w:cs="Times New Roman"/>
          <w:b/>
          <w:bCs/>
        </w:rPr>
        <w:t>1 Primer sequences for 10 m1A regulators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1843"/>
        <w:gridCol w:w="3699"/>
      </w:tblGrid>
      <w:tr w:rsidR="002C3D8B" w:rsidRPr="00FE7D89" w14:paraId="01A71CF0" w14:textId="77777777" w:rsidTr="00085216">
        <w:trPr>
          <w:trHeight w:val="28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FB94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FE7D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n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81916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imer Sequences (5'-3')</w:t>
            </w:r>
          </w:p>
        </w:tc>
      </w:tr>
      <w:tr w:rsidR="002C3D8B" w:rsidRPr="00FE7D89" w14:paraId="5A05D45B" w14:textId="77777777" w:rsidTr="00085216">
        <w:trPr>
          <w:trHeight w:val="28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2A8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9MTD1-F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F4BD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AAGCTGCTAGAAACCACTG</w:t>
            </w:r>
          </w:p>
        </w:tc>
      </w:tr>
      <w:tr w:rsidR="002C3D8B" w:rsidRPr="00FE7D89" w14:paraId="5F3AA90E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28C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G9MTD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663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CTGTGCAAAGCACCATCTATT </w:t>
            </w:r>
          </w:p>
        </w:tc>
      </w:tr>
      <w:tr w:rsidR="002C3D8B" w:rsidRPr="00FE7D89" w14:paraId="1689F1E1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548D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T61B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9697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ATGTCTTTCGTCACTGGA</w:t>
            </w:r>
          </w:p>
        </w:tc>
      </w:tr>
      <w:tr w:rsidR="002C3D8B" w:rsidRPr="00FE7D89" w14:paraId="37BFA4A0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21B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T61B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695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GCGAGAGCATCGAAGGAT</w:t>
            </w:r>
          </w:p>
        </w:tc>
      </w:tr>
      <w:tr w:rsidR="002C3D8B" w:rsidRPr="00FE7D89" w14:paraId="4576A393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6770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T6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150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TGCTGAAACGTGAAGATGT</w:t>
            </w:r>
          </w:p>
        </w:tc>
      </w:tr>
      <w:tr w:rsidR="002C3D8B" w:rsidRPr="00FE7D89" w14:paraId="332AC454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0A01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T6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CC4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TGGGCTGTAGACTTCCTCC</w:t>
            </w:r>
          </w:p>
        </w:tc>
      </w:tr>
      <w:tr w:rsidR="002C3D8B" w:rsidRPr="00FE7D89" w14:paraId="1054462F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9E4A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61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3335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TCGTGGCATACGAGG</w:t>
            </w:r>
          </w:p>
        </w:tc>
      </w:tr>
      <w:tr w:rsidR="002C3D8B" w:rsidRPr="00FE7D89" w14:paraId="4557C5D4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28F5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M6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51B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GATAAGGTCAACTGAGTGC</w:t>
            </w:r>
          </w:p>
        </w:tc>
      </w:tr>
      <w:tr w:rsidR="002C3D8B" w:rsidRPr="00FE7D89" w14:paraId="1B573408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89F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1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0719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AAGCGACTAAACGGAGACC</w:t>
            </w:r>
          </w:p>
        </w:tc>
      </w:tr>
      <w:tr w:rsidR="002C3D8B" w:rsidRPr="00FE7D89" w14:paraId="638CAACD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EA99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EBAA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GAAAGGTGTGTAATGATCTGC</w:t>
            </w:r>
          </w:p>
        </w:tc>
      </w:tr>
      <w:tr w:rsidR="002C3D8B" w:rsidRPr="00FE7D89" w14:paraId="3C8EAB80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6B5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3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B760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GACCGGCATCAGAGAGG</w:t>
            </w:r>
          </w:p>
        </w:tc>
      </w:tr>
      <w:tr w:rsidR="002C3D8B" w:rsidRPr="00FE7D89" w14:paraId="6ABBB91F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E3B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KBH3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A61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ATGCGGTTCTTTAGTGTGC</w:t>
            </w:r>
          </w:p>
        </w:tc>
      </w:tr>
      <w:tr w:rsidR="002C3D8B" w:rsidRPr="00FE7D89" w14:paraId="72E44FF0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CAF4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C1-F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3AB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CTGGTTTCTAAGCCACTGAGC</w:t>
            </w:r>
          </w:p>
        </w:tc>
      </w:tr>
      <w:tr w:rsidR="002C3D8B" w:rsidRPr="00FE7D89" w14:paraId="719C3330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E1A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THDC1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2548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E7D8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GGCACTACTTGATAGACGA</w:t>
            </w:r>
          </w:p>
        </w:tc>
      </w:tr>
      <w:tr w:rsidR="002C3D8B" w:rsidRPr="00FE7D89" w14:paraId="4E7FD1F2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B858" w14:textId="707BDCBC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0B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</w:t>
            </w:r>
            <w:r w:rsidR="0008521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BDD9" w14:textId="77777777" w:rsidR="002C3D8B" w:rsidRPr="00FE7D89" w:rsidRDefault="002C3D8B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0B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ACAGTCCATGCCATCAC</w:t>
            </w:r>
          </w:p>
        </w:tc>
      </w:tr>
      <w:tr w:rsidR="00085216" w:rsidRPr="00FE7D89" w14:paraId="060E673A" w14:textId="77777777" w:rsidTr="0008521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18DD98" w14:textId="0DDF15C4" w:rsidR="00085216" w:rsidRPr="00990B73" w:rsidRDefault="00085216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90B7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PD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F9D934" w14:textId="42D703DE" w:rsidR="00085216" w:rsidRPr="00990B73" w:rsidRDefault="00085216" w:rsidP="000109C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B7FE6">
              <w:rPr>
                <w:rFonts w:ascii="Times New Roman" w:eastAsia="DengXian" w:hAnsi="Times New Roman" w:cs="Times New Roman"/>
                <w:color w:val="000000"/>
              </w:rPr>
              <w:t>TCTAGACGGCAGG TCAGGTC</w:t>
            </w:r>
          </w:p>
        </w:tc>
      </w:tr>
    </w:tbl>
    <w:p w14:paraId="18A61FE3" w14:textId="77777777" w:rsidR="002C3D8B" w:rsidRDefault="002C3D8B" w:rsidP="002C3D8B">
      <w:pPr>
        <w:rPr>
          <w:rFonts w:ascii="Times New Roman" w:hAnsi="Times New Roman" w:cs="Times New Roman"/>
        </w:rPr>
      </w:pPr>
    </w:p>
    <w:p w14:paraId="4ABF61C9" w14:textId="77777777" w:rsidR="00F66899" w:rsidRDefault="00276416"/>
    <w:sectPr w:rsidR="00F66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95CD7" w14:textId="77777777" w:rsidR="00276416" w:rsidRDefault="00276416" w:rsidP="00837033">
      <w:r>
        <w:separator/>
      </w:r>
    </w:p>
  </w:endnote>
  <w:endnote w:type="continuationSeparator" w:id="0">
    <w:p w14:paraId="65C74488" w14:textId="77777777" w:rsidR="00276416" w:rsidRDefault="00276416" w:rsidP="00837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C101A" w14:textId="77777777" w:rsidR="00276416" w:rsidRDefault="00276416" w:rsidP="00837033">
      <w:r>
        <w:separator/>
      </w:r>
    </w:p>
  </w:footnote>
  <w:footnote w:type="continuationSeparator" w:id="0">
    <w:p w14:paraId="09173B17" w14:textId="77777777" w:rsidR="00276416" w:rsidRDefault="00276416" w:rsidP="00837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2FE"/>
    <w:rsid w:val="00085216"/>
    <w:rsid w:val="0008562A"/>
    <w:rsid w:val="001555C1"/>
    <w:rsid w:val="001632FE"/>
    <w:rsid w:val="00276416"/>
    <w:rsid w:val="002C3D8B"/>
    <w:rsid w:val="0054132A"/>
    <w:rsid w:val="0057774E"/>
    <w:rsid w:val="006859AD"/>
    <w:rsid w:val="00837033"/>
    <w:rsid w:val="00BF5E7F"/>
    <w:rsid w:val="00C30525"/>
    <w:rsid w:val="00D8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9AD17"/>
  <w15:chartTrackingRefBased/>
  <w15:docId w15:val="{862B2646-2933-4EA2-A930-0D4EF18B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33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7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7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7033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83703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3BC11-D126-48E7-A355-64936F817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egan Bond</cp:lastModifiedBy>
  <cp:revision>2</cp:revision>
  <dcterms:created xsi:type="dcterms:W3CDTF">2021-10-14T09:21:00Z</dcterms:created>
  <dcterms:modified xsi:type="dcterms:W3CDTF">2021-10-14T09:21:00Z</dcterms:modified>
</cp:coreProperties>
</file>